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. Commercial information for marketed diagnostic tools for </w:t>
      </w:r>
      <w:r>
        <w:rPr>
          <w:i/>
          <w:iCs/>
        </w:rPr>
        <w:t>Vibrio cholerae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079"/>
        <w:gridCol w:w="1323"/>
        <w:gridCol w:w="1984"/>
        <w:gridCol w:w="1998"/>
        <w:gridCol w:w="1546"/>
        <w:gridCol w:w="1276"/>
        <w:gridCol w:w="127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duct nam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velop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 form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ded us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te to be u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mit of det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rn-Around-Time</w:t>
            </w:r>
          </w:p>
        </w:tc>
      </w:tr>
      <w:tr>
        <w:trPr>
          <w:trHeight w:val="73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Desig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Design Lt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-vitro quantifica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. choler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m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la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0copies target templ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 hours</w:t>
            </w:r>
          </w:p>
        </w:tc>
      </w:tr>
      <w:tr>
        <w:trPr>
          <w:trHeight w:val="10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pl-PL" w:eastAsia="en-US"/>
              </w:rPr>
              <w:t>Cholera DNA Rapid (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pl-PL" w:eastAsia="en-US"/>
              </w:rPr>
              <w:t>EZ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pl-PL" w:eastAsia="en-US"/>
              </w:rPr>
              <w:t>Cholera  Amp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D, Universiti Sains Malays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stable 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 in low-cost setting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heral and 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~50ng for genomic 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hours</w:t>
            </w:r>
          </w:p>
        </w:tc>
      </w:tr>
      <w:tr>
        <w:trPr>
          <w:trHeight w:val="12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Style w:val="StrongEmphasis"/>
                <w:rFonts w:cs="Times New Roman" w:ascii="Times New Roman" w:hAnsi="Times New Roman"/>
                <w:sz w:val="20"/>
                <w:szCs w:val="20"/>
                <w:vertAlign w:val="superscript"/>
              </w:rPr>
              <w:t>EZ</w:t>
            </w:r>
            <w:r>
              <w:rPr>
                <w:rStyle w:val="StrongEmphasis"/>
                <w:rFonts w:cs="Times New Roman" w:ascii="Times New Roman" w:hAnsi="Times New Roman"/>
                <w:sz w:val="20"/>
                <w:szCs w:val="20"/>
              </w:rPr>
              <w:t>Amp Octaplex Choler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ITD &amp; INFORMM, US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n-US"/>
              </w:rPr>
              <w:t>8 gene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 w:eastAsia="en-US"/>
              </w:rPr>
              <w:t>tet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 w:eastAsia="en-US"/>
              </w:rPr>
              <w:t xml:space="preserve">A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 w:eastAsia="en-US"/>
              </w:rPr>
              <w:t>hem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 w:eastAsia="en-US"/>
              </w:rPr>
              <w:t xml:space="preserve">M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 w:eastAsia="en-US"/>
              </w:rPr>
              <w:t>rfb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 w:eastAsia="en-US"/>
              </w:rPr>
              <w:t xml:space="preserve">, classical O1, El Tor &amp; O139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 w:eastAsia="en-US"/>
              </w:rPr>
              <w:t>ctx, zot, ace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 w:eastAsia="en-US"/>
              </w:rPr>
              <w:t>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linical diagnosis and surveilla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ference and peripheral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~50ng for genomic D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-4 hours</w:t>
            </w:r>
          </w:p>
        </w:tc>
      </w:tr>
      <w:tr>
        <w:trPr>
          <w:trHeight w:val="8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EZ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NA Amp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Dr, Malays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stable 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diagnosis and surveilla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heral &amp; 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~50ng for genomic 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hours</w:t>
            </w:r>
          </w:p>
        </w:tc>
      </w:tr>
      <w:tr>
        <w:trPr>
          <w:trHeight w:val="8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Amp Cholera Genosensor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Dr, Malays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stable 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s-ES_tradnl" w:eastAsia="en-US"/>
              </w:rPr>
              <w:t xml:space="preserve">V. cholera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 w:eastAsia="en-US"/>
              </w:rPr>
              <w:t>O1 (El Tor, Classical, Ogawa, Inaba), O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en-US"/>
              </w:rPr>
              <w:t>and non-O1, non-O139 serogroups.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diagnosis and surveilla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heral &amp; 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0 CFU/μ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8hours (inc 6hr incubation)</w:t>
            </w:r>
          </w:p>
        </w:tc>
      </w:tr>
      <w:tr>
        <w:trPr>
          <w:trHeight w:val="112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olera Vibrion O1/0139 Real Time PCR Kit,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 ZJ Bio-Tech Co., Ltd., Chi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tec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 in excreta or water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pies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r</w:t>
            </w:r>
          </w:p>
        </w:tc>
      </w:tr>
      <w:tr>
        <w:trPr>
          <w:trHeight w:val="92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olera Vibrion Real Time PCR Kit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 ZJ Bio-Tech Co., Ltd., Chin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tec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t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e in excreta or water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pies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r</w:t>
            </w:r>
          </w:p>
        </w:tc>
      </w:tr>
      <w:tr>
        <w:trPr>
          <w:trHeight w:val="1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olera Vibrion (Gene CTX) Real Time PCR Ki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 ZJ Bio-Tech Co., Ltd., Chin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ion ctx gene in excreta or water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pies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r</w:t>
            </w:r>
          </w:p>
        </w:tc>
      </w:tr>
      <w:tr>
        <w:trPr>
          <w:trHeight w:val="49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VET-RPLA toxin detection kit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oid Inc., UK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terotox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ion in culture filtrat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heral and 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2ng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4h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holera Scree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ew Horizons Diagnostics Co., U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O1 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ield &amp; 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5m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Bengal Scree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ew Horizons Diagnostics Co., U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O139 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ield &amp; 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5m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IP dipstick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Institute Pasteur, Fra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not commercialized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O1 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apid detection of both Ogawa and Inaba serotypes of O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5min</w:t>
            </w:r>
          </w:p>
        </w:tc>
      </w:tr>
      <w:tr>
        <w:trPr>
          <w:trHeight w:val="52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rystal VC***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pan Diagnostics Ltd., 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l-PL" w:eastAsia="en-US"/>
              </w:rPr>
              <w:t xml:space="preserve">mAb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pl-PL" w:eastAsia="en-US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  <w:lang w:val="pl-PL" w:eastAsia="en-US"/>
              </w:rPr>
              <w:t xml:space="preserve"> O1 and O139 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oint of care testing &amp; surveilla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ield &amp; 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5-20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art Q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rTest Diagnostics, Israe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O1&amp;O13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ative detection of O1&amp;O139 in environmental specimens  (surfaces or powdered solids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olera SMAR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Horizons Diagnostics Co., U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b to A antigen of O1 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rect presumptive detec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 in stool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posts in epidemics and endemic areas and peripheral labs in endemic reg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 w:eastAsia="en-US"/>
              </w:rPr>
              <w:t xml:space="preserve">7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olera O139 SMART II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Horizons Diagnostics Co., U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b to A antigen of O139 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rect presumptive detec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39 in stool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posts in epidemics and endemic areas and peripheral labs in endemic reg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 xml:space="preserve"> 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olera &amp; Bengal SMAR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Horizons Diagnostics Co., U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 &amp; O13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ntitative for watery &amp; solid stool samples, liquid  &amp; solid food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posts and peripheral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ngal DF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Horizons Diagnostics Co., U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n-US"/>
              </w:rPr>
              <w:t>A antigen O139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 detection of VC O139 in clinical, food &amp; environmental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heral or 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holera O1 DF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Horizons Diagnostics Co., U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ntigen O1 LP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 detection of VC O1 in clinical, food &amp; environmental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heral or reference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hr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uTes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A Pty Ltd.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based sandwich 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. cholera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ntitative for watery &amp; solid stool, liquid  &amp; solid food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posts and peripheral l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5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holera Ag O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tandard Diagnostics Inc., Kore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Colloidal-gold-label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O1 antibodie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Detect O1 in humam fecal specimen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0-20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holera Ag O1/O13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tandard Diagnostics Inc., Kore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Mouse mAb anti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V. cholerae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 O1 &amp; anti-O139.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apid, qualitative detection of O1 and O139 in fecal specimen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0-20min</w:t>
            </w:r>
          </w:p>
        </w:tc>
      </w:tr>
      <w:tr>
        <w:trPr>
          <w:trHeight w:val="14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 xml:space="preserve">Cholera spot test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BDr, Malaysia.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V. cholera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 xml:space="preserve">6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fu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&lt;20min</w:t>
            </w:r>
          </w:p>
        </w:tc>
      </w:tr>
      <w:tr>
        <w:trPr>
          <w:trHeight w:val="17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ickTest Cholera Cassett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ENICS, 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n-US"/>
              </w:rPr>
              <w:t>Cholera O1 A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Qualitative determination in human stool sampl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ealth p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min</w:t>
            </w:r>
          </w:p>
        </w:tc>
      </w:tr>
    </w:tbl>
    <w:p>
      <w:pPr>
        <w:pStyle w:val="ListParagraph"/>
        <w:spacing w:lineRule="auto" w:line="360" w:before="0" w:after="0"/>
        <w:ind w:left="0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Endnote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** Information not provided by manufacturer or product information. The following diagnostic tests not discussed above due to absence of information; Rapid Cholera sign (DEVARON), Rapid Cholera Strip (DEVARON), Rapid Cholera Flow (DEVARON), </w:t>
      </w:r>
      <w:r>
        <w:rPr>
          <w:rFonts w:cs="Times New Roman" w:ascii="Times New Roman" w:hAnsi="Times New Roman"/>
          <w:lang w:val="en-US" w:eastAsia="en-US"/>
        </w:rPr>
        <w:t xml:space="preserve">Pathogen detection kit </w:t>
      </w:r>
      <w:r>
        <w:rPr>
          <w:rFonts w:cs="Times New Roman" w:ascii="Times New Roman" w:hAnsi="Times New Roman"/>
        </w:rPr>
        <w:t xml:space="preserve">(PDK, Intelligent Monitoring Systems, Gainesville, Florida, USA), RI50/2-00 Cholera Ab Dipstick  (A.M.S Diagnostics (previously known as R150/2-00 Megakwik Cholera Ab Card (Discontinued)), </w:t>
      </w:r>
      <w:r>
        <w:rPr>
          <w:rFonts w:cs="Times New Roman" w:ascii="Times New Roman" w:hAnsi="Times New Roman"/>
          <w:lang w:val="en-US" w:eastAsia="en-US"/>
        </w:rPr>
        <w:t>BioSign</w:t>
      </w:r>
      <w:r>
        <w:rPr>
          <w:rFonts w:cs="Times New Roman" w:ascii="Times New Roman" w:hAnsi="Times New Roman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(PBM), Medicos dipstick (</w:t>
      </w:r>
      <w:r>
        <w:rPr>
          <w:rFonts w:cs="Times New Roman" w:ascii="Times New Roman" w:hAnsi="Times New Roman"/>
        </w:rPr>
        <w:t xml:space="preserve">Advanced Diagnostics Inc., South Plainfield, NJ, USA), </w:t>
      </w:r>
      <w:r>
        <w:rPr>
          <w:rFonts w:cs="Times New Roman" w:ascii="Times New Roman" w:hAnsi="Times New Roman"/>
          <w:lang w:val="en-US" w:eastAsia="en-US"/>
        </w:rPr>
        <w:t xml:space="preserve">Quix rapid cholera strip test (Guardian Scientific Corp). *** Crystal VC is a  more recent manufactured form of the original IP dipstick. The following abbreviations were used: </w:t>
      </w:r>
      <w:r>
        <w:rPr/>
        <w:t xml:space="preserve">RT-PCR = Real time polymerase chain reaction, </w:t>
      </w:r>
      <w:r>
        <w:rPr>
          <w:i/>
        </w:rPr>
        <w:t>ctx</w:t>
      </w:r>
      <w:r>
        <w:rPr/>
        <w:t xml:space="preserve">  = cholera enterotoxin, MITD =</w:t>
      </w:r>
      <w:r>
        <w:rPr>
          <w:rFonts w:cs="Times New Roman" w:ascii="Times New Roman" w:hAnsi="Times New Roman"/>
          <w:lang w:val="en-US" w:eastAsia="en-US"/>
        </w:rPr>
        <w:t>Medical Innovation &amp; Technology Development INFORMM =Institute for Research in Molecular Medicine USM = Universiti Sains Malaysia, MBDr =</w:t>
      </w:r>
      <w:r>
        <w:rPr>
          <w:rFonts w:cs="Times New Roman" w:ascii="Times New Roman" w:hAnsi="Times New Roman"/>
        </w:rPr>
        <w:t xml:space="preserve">Malaysian Biodiagnostics Research Sdn Bhd., </w:t>
      </w:r>
      <w:r>
        <w:rPr/>
        <w:t>RPLA =</w:t>
      </w:r>
      <w:r>
        <w:rPr>
          <w:rFonts w:cs="Times New Roman" w:ascii="Times New Roman" w:hAnsi="Times New Roman"/>
        </w:rPr>
        <w:t xml:space="preserve"> Reversed passive latex agglutination, </w:t>
      </w:r>
      <w:r>
        <w:rPr/>
        <w:t xml:space="preserve">COAT = Coagglutination test, LPS = Lipo poly saccharide, CIA = chromatographic Immuno Assay, SMART = </w:t>
      </w:r>
      <w:r>
        <w:rPr>
          <w:rFonts w:cs="Times New Roman" w:ascii="Times New Roman" w:hAnsi="Times New Roman"/>
        </w:rPr>
        <w:t xml:space="preserve">Sensitive Membrane Antigen Rapid Test, </w:t>
      </w:r>
      <w:r>
        <w:rPr/>
        <w:t>DFA = Direct  Fluorescence Antibody.</w:t>
      </w:r>
    </w:p>
    <w:sectPr>
      <w:type w:val="nextPage"/>
      <w:pgSz w:orient="landscape" w:w="16838" w:h="11906"/>
      <w:pgMar w:left="1440" w:right="1440" w:gutter="0" w:header="0" w:top="127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AU" w:eastAsia="en-US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qFormat/>
    <w:rPr>
      <w:rFonts w:ascii="Calibri" w:hAnsi="Calibri" w:eastAsia="Calibri" w:cs="Arial"/>
      <w:sz w:val="20"/>
      <w:szCs w:val="20"/>
      <w:lang w:val="en-US" w:eastAsia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eastAsia="Calibri" w:cs="Arial"/>
      <w:b/>
      <w:bCs/>
      <w:sz w:val="20"/>
      <w:szCs w:val="20"/>
      <w:lang w:bidi="he-I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Arial"/>
      <w:sz w:val="22"/>
      <w:szCs w:val="22"/>
      <w:lang w:bidi="he-IL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Arial"/>
      <w:sz w:val="20"/>
      <w:szCs w:val="20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5:20:00Z</dcterms:created>
  <dc:creator>Michal Dick</dc:creator>
  <dc:description/>
  <cp:keywords/>
  <dc:language>en-US</dc:language>
  <cp:lastModifiedBy>Michal Dick</cp:lastModifiedBy>
  <dcterms:modified xsi:type="dcterms:W3CDTF">2012-08-27T15:24:00Z</dcterms:modified>
  <cp:revision>2</cp:revision>
  <dc:subject/>
  <dc:title/>
</cp:coreProperties>
</file>